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1538E" w14:textId="47F1DCD0" w:rsidR="00107592" w:rsidRPr="00D138DF" w:rsidRDefault="00D138DF">
      <w:pPr>
        <w:rPr>
          <w:lang w:val="en-GB"/>
        </w:rPr>
      </w:pPr>
      <w:r>
        <w:rPr>
          <w:lang w:val="en-GB"/>
        </w:rPr>
        <w:t>Supplementary material for “</w:t>
      </w:r>
      <w:r w:rsidRPr="00D138DF">
        <w:rPr>
          <w:rFonts w:ascii="Calibri" w:hAnsi="Calibri" w:cs="Calibri"/>
          <w:color w:val="000000"/>
          <w:lang w:val="en-GB"/>
        </w:rPr>
        <w:t>Adiposity influences on myocardial deformation: a cardiovascular magnetic resonance feature tracking study in people with overweight to obesity without established cardiovascular disease</w:t>
      </w:r>
      <w:r w:rsidRPr="00D138DF">
        <w:rPr>
          <w:rFonts w:ascii="Calibri" w:hAnsi="Calibri" w:cs="Calibri"/>
          <w:color w:val="000000"/>
          <w:lang w:val="en-GB"/>
        </w:rPr>
        <w:t>“</w:t>
      </w:r>
    </w:p>
    <w:tbl>
      <w:tblPr>
        <w:tblStyle w:val="Tabellenraster"/>
        <w:tblpPr w:leftFromText="141" w:rightFromText="141" w:vertAnchor="text" w:tblpY="1"/>
        <w:tblOverlap w:val="never"/>
        <w:tblW w:w="6201" w:type="dxa"/>
        <w:tblLook w:val="04A0" w:firstRow="1" w:lastRow="0" w:firstColumn="1" w:lastColumn="0" w:noHBand="0" w:noVBand="1"/>
      </w:tblPr>
      <w:tblGrid>
        <w:gridCol w:w="1550"/>
        <w:gridCol w:w="1550"/>
        <w:gridCol w:w="1550"/>
        <w:gridCol w:w="1551"/>
      </w:tblGrid>
      <w:tr w:rsidR="00D138DF" w:rsidRPr="00107592" w14:paraId="416209AC" w14:textId="77777777" w:rsidTr="00E9346C">
        <w:tc>
          <w:tcPr>
            <w:tcW w:w="6201" w:type="dxa"/>
            <w:gridSpan w:val="4"/>
          </w:tcPr>
          <w:p w14:paraId="6120C63D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6625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Strain Rates (SR) in </w:t>
            </w:r>
            <w:r w:rsidRPr="00DF62F2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People with Overweight to Obesity without Established Cardiovascular</w:t>
            </w:r>
            <w:r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Before and After Diet</w:t>
            </w:r>
          </w:p>
        </w:tc>
      </w:tr>
      <w:tr w:rsidR="00D138DF" w:rsidRPr="00107592" w14:paraId="0B0C06F5" w14:textId="77777777" w:rsidTr="00E9346C">
        <w:tc>
          <w:tcPr>
            <w:tcW w:w="1550" w:type="dxa"/>
          </w:tcPr>
          <w:p w14:paraId="6919DA75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50" w:type="dxa"/>
          </w:tcPr>
          <w:p w14:paraId="1FDEA594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550" w:type="dxa"/>
          </w:tcPr>
          <w:p w14:paraId="3B82E7E5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fter Diet</w:t>
            </w:r>
          </w:p>
        </w:tc>
        <w:tc>
          <w:tcPr>
            <w:tcW w:w="1551" w:type="dxa"/>
          </w:tcPr>
          <w:p w14:paraId="280720D2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udent’s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-test</w:t>
            </w:r>
          </w:p>
          <w:p w14:paraId="3482EFF5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lue</w:t>
            </w:r>
          </w:p>
          <w:p w14:paraId="1E3C516A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seline vs After Diet</w:t>
            </w:r>
          </w:p>
        </w:tc>
      </w:tr>
      <w:tr w:rsidR="00D138DF" w:rsidRPr="00DF62F2" w14:paraId="5722B8FD" w14:textId="77777777" w:rsidTr="00E9346C">
        <w:trPr>
          <w:trHeight w:val="397"/>
        </w:trPr>
        <w:tc>
          <w:tcPr>
            <w:tcW w:w="1550" w:type="dxa"/>
          </w:tcPr>
          <w:p w14:paraId="6773A85D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00" w:type="dxa"/>
            <w:gridSpan w:val="2"/>
          </w:tcPr>
          <w:p w14:paraId="5B0EDCF0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51" w:type="dxa"/>
          </w:tcPr>
          <w:p w14:paraId="643EC544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8DF" w:rsidRPr="00DF62F2" w14:paraId="1B16BEEC" w14:textId="77777777" w:rsidTr="00E9346C">
        <w:trPr>
          <w:trHeight w:val="397"/>
        </w:trPr>
        <w:tc>
          <w:tcPr>
            <w:tcW w:w="1550" w:type="dxa"/>
            <w:shd w:val="clear" w:color="auto" w:fill="auto"/>
          </w:tcPr>
          <w:p w14:paraId="6A1FA257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ircumferential Systolic SR, s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550" w:type="dxa"/>
          </w:tcPr>
          <w:p w14:paraId="5AA3DB0A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1.44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1.32</w:t>
            </w:r>
          </w:p>
        </w:tc>
        <w:tc>
          <w:tcPr>
            <w:tcW w:w="1550" w:type="dxa"/>
          </w:tcPr>
          <w:p w14:paraId="5B16FD00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1.22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0.39</w:t>
            </w:r>
          </w:p>
        </w:tc>
        <w:tc>
          <w:tcPr>
            <w:tcW w:w="1551" w:type="dxa"/>
          </w:tcPr>
          <w:p w14:paraId="1BF4D832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D138DF" w:rsidRPr="00DF62F2" w14:paraId="58D5AB43" w14:textId="77777777" w:rsidTr="00E9346C">
        <w:trPr>
          <w:trHeight w:val="397"/>
        </w:trPr>
        <w:tc>
          <w:tcPr>
            <w:tcW w:w="1550" w:type="dxa"/>
            <w:shd w:val="clear" w:color="auto" w:fill="auto"/>
          </w:tcPr>
          <w:p w14:paraId="52A72585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dial Systolic SR, s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550" w:type="dxa"/>
          </w:tcPr>
          <w:p w14:paraId="71574B96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.47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1.35</w:t>
            </w:r>
          </w:p>
        </w:tc>
        <w:tc>
          <w:tcPr>
            <w:tcW w:w="1550" w:type="dxa"/>
          </w:tcPr>
          <w:p w14:paraId="3CFBA564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.31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0.50</w:t>
            </w:r>
          </w:p>
        </w:tc>
        <w:tc>
          <w:tcPr>
            <w:tcW w:w="1551" w:type="dxa"/>
          </w:tcPr>
          <w:p w14:paraId="1D04B663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</w:tr>
      <w:tr w:rsidR="00D138DF" w:rsidRPr="00DF62F2" w14:paraId="6E4F28CA" w14:textId="77777777" w:rsidTr="00E9346C">
        <w:trPr>
          <w:trHeight w:val="397"/>
        </w:trPr>
        <w:tc>
          <w:tcPr>
            <w:tcW w:w="1550" w:type="dxa"/>
            <w:shd w:val="clear" w:color="auto" w:fill="auto"/>
          </w:tcPr>
          <w:p w14:paraId="18180521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ongitudinal Systolic SR, s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550" w:type="dxa"/>
          </w:tcPr>
          <w:p w14:paraId="6C898A05" w14:textId="77777777" w:rsidR="00D138DF" w:rsidRPr="00DF62F2" w:rsidRDefault="00D138DF" w:rsidP="00E9346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1.05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0.54</w:t>
            </w:r>
          </w:p>
        </w:tc>
        <w:tc>
          <w:tcPr>
            <w:tcW w:w="1550" w:type="dxa"/>
          </w:tcPr>
          <w:p w14:paraId="7380C325" w14:textId="77777777" w:rsidR="00D138DF" w:rsidRPr="00DF62F2" w:rsidRDefault="00D138DF" w:rsidP="00E9346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1.35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DF62F2">
              <w:rPr>
                <w:sz w:val="18"/>
                <w:szCs w:val="18"/>
              </w:rPr>
              <w:t>3.24</w:t>
            </w:r>
          </w:p>
        </w:tc>
        <w:tc>
          <w:tcPr>
            <w:tcW w:w="1551" w:type="dxa"/>
          </w:tcPr>
          <w:p w14:paraId="2DCB60D9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</w:tr>
      <w:tr w:rsidR="00D138DF" w:rsidRPr="00DF62F2" w14:paraId="53E203DB" w14:textId="77777777" w:rsidTr="00E9346C">
        <w:trPr>
          <w:trHeight w:val="397"/>
        </w:trPr>
        <w:tc>
          <w:tcPr>
            <w:tcW w:w="1550" w:type="dxa"/>
            <w:shd w:val="clear" w:color="auto" w:fill="auto"/>
          </w:tcPr>
          <w:p w14:paraId="6DDCC3EB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ircumferential Diastolic SR, s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550" w:type="dxa"/>
          </w:tcPr>
          <w:p w14:paraId="4954F5FF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.36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0.35</w:t>
            </w:r>
          </w:p>
        </w:tc>
        <w:tc>
          <w:tcPr>
            <w:tcW w:w="1550" w:type="dxa"/>
          </w:tcPr>
          <w:p w14:paraId="5B6E1991" w14:textId="77777777" w:rsidR="00D138DF" w:rsidRPr="00DF62F2" w:rsidRDefault="00D138DF" w:rsidP="00E9346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.26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DF62F2">
              <w:rPr>
                <w:sz w:val="18"/>
                <w:szCs w:val="18"/>
              </w:rPr>
              <w:t>0.24</w:t>
            </w:r>
          </w:p>
        </w:tc>
        <w:tc>
          <w:tcPr>
            <w:tcW w:w="1551" w:type="dxa"/>
          </w:tcPr>
          <w:p w14:paraId="29D7B907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138DF" w:rsidRPr="00DF62F2" w14:paraId="42F9361C" w14:textId="77777777" w:rsidTr="00E9346C">
        <w:trPr>
          <w:trHeight w:val="397"/>
        </w:trPr>
        <w:tc>
          <w:tcPr>
            <w:tcW w:w="1550" w:type="dxa"/>
          </w:tcPr>
          <w:p w14:paraId="20BAB8E2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dial Diastolic SR, s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550" w:type="dxa"/>
          </w:tcPr>
          <w:p w14:paraId="36538527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2.57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0.72</w:t>
            </w:r>
          </w:p>
        </w:tc>
        <w:tc>
          <w:tcPr>
            <w:tcW w:w="1550" w:type="dxa"/>
          </w:tcPr>
          <w:p w14:paraId="3D27F4D9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2.29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0.59</w:t>
            </w:r>
          </w:p>
        </w:tc>
        <w:tc>
          <w:tcPr>
            <w:tcW w:w="1551" w:type="dxa"/>
          </w:tcPr>
          <w:p w14:paraId="40E8EDD7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D138DF" w:rsidRPr="00DF62F2" w14:paraId="7C203408" w14:textId="77777777" w:rsidTr="00E9346C">
        <w:trPr>
          <w:trHeight w:val="397"/>
        </w:trPr>
        <w:tc>
          <w:tcPr>
            <w:tcW w:w="1550" w:type="dxa"/>
          </w:tcPr>
          <w:p w14:paraId="6D9DA450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ongitudinal Diastolic SR, s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550" w:type="dxa"/>
          </w:tcPr>
          <w:p w14:paraId="53B59097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.18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0.24</w:t>
            </w:r>
          </w:p>
        </w:tc>
        <w:tc>
          <w:tcPr>
            <w:tcW w:w="1550" w:type="dxa"/>
          </w:tcPr>
          <w:p w14:paraId="7778D0B0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.11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± 0.32</w:t>
            </w:r>
          </w:p>
        </w:tc>
        <w:tc>
          <w:tcPr>
            <w:tcW w:w="1551" w:type="dxa"/>
          </w:tcPr>
          <w:p w14:paraId="70EAD5FD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D138DF" w:rsidRPr="00107592" w14:paraId="11926945" w14:textId="77777777" w:rsidTr="00E9346C">
        <w:trPr>
          <w:trHeight w:val="397"/>
        </w:trPr>
        <w:tc>
          <w:tcPr>
            <w:tcW w:w="6201" w:type="dxa"/>
            <w:gridSpan w:val="4"/>
          </w:tcPr>
          <w:p w14:paraId="7A79111C" w14:textId="77777777" w:rsidR="00D138DF" w:rsidRPr="00DF62F2" w:rsidRDefault="00D138DF" w:rsidP="00E934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lue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 are mean </w:t>
            </w:r>
            <w:r w:rsidRPr="00DF62F2">
              <w:rPr>
                <w:rFonts w:ascii="Times New Roman" w:hAnsi="Times New Roman" w:cs="Times New Roman"/>
                <w:sz w:val="18"/>
                <w:szCs w:val="18"/>
              </w:rPr>
              <w:t xml:space="preserve">± SD. </w:t>
            </w:r>
            <w:r w:rsidRPr="00DF62F2">
              <w:rPr>
                <w:rFonts w:ascii="Times New Roman" w:hAnsi="Times New Roman" w:cs="Times New Roman"/>
                <w:bCs/>
                <w:sz w:val="18"/>
                <w:szCs w:val="18"/>
              </w:rPr>
              <w:t>SR = strain rate</w:t>
            </w:r>
          </w:p>
        </w:tc>
      </w:tr>
    </w:tbl>
    <w:p w14:paraId="49C8D501" w14:textId="77777777" w:rsidR="00D138DF" w:rsidRDefault="00D138DF">
      <w:pPr>
        <w:rPr>
          <w:lang w:val="en-GB"/>
        </w:rPr>
      </w:pPr>
    </w:p>
    <w:p w14:paraId="175140EE" w14:textId="77777777" w:rsidR="00D138DF" w:rsidRDefault="00D138DF">
      <w:pPr>
        <w:rPr>
          <w:lang w:val="en-GB"/>
        </w:rPr>
      </w:pPr>
    </w:p>
    <w:p w14:paraId="34CF8F88" w14:textId="77777777" w:rsidR="00D138DF" w:rsidRDefault="00D138DF">
      <w:pPr>
        <w:rPr>
          <w:lang w:val="en-GB"/>
        </w:rPr>
      </w:pPr>
    </w:p>
    <w:p w14:paraId="171CC8B1" w14:textId="77777777" w:rsidR="00D138DF" w:rsidRDefault="00D138DF">
      <w:pPr>
        <w:rPr>
          <w:lang w:val="en-GB"/>
        </w:rPr>
      </w:pPr>
    </w:p>
    <w:p w14:paraId="676F28FB" w14:textId="77777777" w:rsidR="00D138DF" w:rsidRDefault="00D138DF">
      <w:pPr>
        <w:rPr>
          <w:lang w:val="en-GB"/>
        </w:rPr>
      </w:pPr>
    </w:p>
    <w:p w14:paraId="420A3B1A" w14:textId="77777777" w:rsidR="00D138DF" w:rsidRDefault="00D138DF">
      <w:pPr>
        <w:rPr>
          <w:lang w:val="en-GB"/>
        </w:rPr>
      </w:pPr>
    </w:p>
    <w:p w14:paraId="54CC9871" w14:textId="77777777" w:rsidR="00D138DF" w:rsidRDefault="00D138DF">
      <w:pPr>
        <w:rPr>
          <w:lang w:val="en-GB"/>
        </w:rPr>
      </w:pPr>
    </w:p>
    <w:p w14:paraId="6FE877CF" w14:textId="77777777" w:rsidR="00D138DF" w:rsidRDefault="00D138DF">
      <w:pPr>
        <w:rPr>
          <w:lang w:val="en-GB"/>
        </w:rPr>
      </w:pPr>
    </w:p>
    <w:p w14:paraId="596DE1DF" w14:textId="77777777" w:rsidR="00D138DF" w:rsidRDefault="00D138DF">
      <w:pPr>
        <w:rPr>
          <w:lang w:val="en-GB"/>
        </w:rPr>
      </w:pPr>
    </w:p>
    <w:p w14:paraId="1DBFFA55" w14:textId="77777777" w:rsidR="00D138DF" w:rsidRDefault="00D138DF">
      <w:pPr>
        <w:rPr>
          <w:lang w:val="en-GB"/>
        </w:rPr>
      </w:pPr>
    </w:p>
    <w:p w14:paraId="026C969E" w14:textId="77777777" w:rsidR="00D138DF" w:rsidRDefault="00D138DF">
      <w:pPr>
        <w:rPr>
          <w:lang w:val="en-GB"/>
        </w:rPr>
      </w:pPr>
    </w:p>
    <w:p w14:paraId="604822EF" w14:textId="77777777" w:rsidR="00D138DF" w:rsidRDefault="00D138DF">
      <w:pPr>
        <w:rPr>
          <w:lang w:val="en-GB"/>
        </w:rPr>
      </w:pPr>
    </w:p>
    <w:p w14:paraId="2AFF7121" w14:textId="77777777" w:rsidR="00D138DF" w:rsidRDefault="00D138DF">
      <w:pPr>
        <w:rPr>
          <w:lang w:val="en-GB"/>
        </w:rPr>
      </w:pPr>
    </w:p>
    <w:p w14:paraId="3C0E454D" w14:textId="77777777" w:rsidR="00D138DF" w:rsidRDefault="00D138DF">
      <w:pPr>
        <w:rPr>
          <w:lang w:val="en-GB"/>
        </w:rPr>
      </w:pPr>
    </w:p>
    <w:p w14:paraId="79DC6D73" w14:textId="77777777" w:rsidR="00D138DF" w:rsidRDefault="00D138DF">
      <w:pPr>
        <w:rPr>
          <w:lang w:val="en-GB"/>
        </w:rPr>
      </w:pPr>
    </w:p>
    <w:p w14:paraId="2D491251" w14:textId="77777777" w:rsidR="00D138DF" w:rsidRDefault="00D138DF">
      <w:pPr>
        <w:rPr>
          <w:lang w:val="en-GB"/>
        </w:rPr>
      </w:pPr>
    </w:p>
    <w:p w14:paraId="265A14FB" w14:textId="77777777" w:rsidR="00D138DF" w:rsidRDefault="00D138DF">
      <w:pPr>
        <w:rPr>
          <w:lang w:val="en-GB"/>
        </w:rPr>
      </w:pPr>
    </w:p>
    <w:p w14:paraId="2DE59BF6" w14:textId="77777777" w:rsidR="00D138DF" w:rsidRDefault="00D138DF">
      <w:pPr>
        <w:rPr>
          <w:lang w:val="en-GB"/>
        </w:rPr>
      </w:pPr>
    </w:p>
    <w:p w14:paraId="0E1EF805" w14:textId="77777777" w:rsidR="00D138DF" w:rsidRDefault="00D138DF">
      <w:pPr>
        <w:rPr>
          <w:lang w:val="en-GB"/>
        </w:rPr>
      </w:pPr>
    </w:p>
    <w:p w14:paraId="3CA270C1" w14:textId="77777777" w:rsidR="00D138DF" w:rsidRDefault="00D138DF">
      <w:pPr>
        <w:rPr>
          <w:lang w:val="en-GB"/>
        </w:rPr>
      </w:pPr>
    </w:p>
    <w:tbl>
      <w:tblPr>
        <w:tblStyle w:val="Tabellenraster"/>
        <w:tblpPr w:leftFromText="141" w:rightFromText="141" w:vertAnchor="text" w:tblpY="1"/>
        <w:tblOverlap w:val="never"/>
        <w:tblW w:w="10206" w:type="dxa"/>
        <w:tblLook w:val="04A0" w:firstRow="1" w:lastRow="0" w:firstColumn="1" w:lastColumn="0" w:noHBand="0" w:noVBand="1"/>
      </w:tblPr>
      <w:tblGrid>
        <w:gridCol w:w="1676"/>
        <w:gridCol w:w="1168"/>
        <w:gridCol w:w="1102"/>
        <w:gridCol w:w="419"/>
        <w:gridCol w:w="1161"/>
        <w:gridCol w:w="382"/>
        <w:gridCol w:w="1432"/>
        <w:gridCol w:w="1433"/>
        <w:gridCol w:w="1433"/>
      </w:tblGrid>
      <w:tr w:rsidR="002659C1" w:rsidRPr="00107592" w14:paraId="0D4FA95C" w14:textId="77777777" w:rsidTr="00D138DF">
        <w:trPr>
          <w:trHeight w:val="397"/>
        </w:trPr>
        <w:tc>
          <w:tcPr>
            <w:tcW w:w="10206" w:type="dxa"/>
            <w:gridSpan w:val="9"/>
          </w:tcPr>
          <w:p w14:paraId="6C9AE4F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0" w:name="_Hlk153051114"/>
            <w:r w:rsidRPr="0058094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pplementary Table 2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Baseline Characteristics and Cardiac Parameters of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n</w:t>
            </w:r>
            <w:r w:rsidRPr="00B71045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with Overweight to Obesity without Established Cardiovascular 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nd Healthy Normal-Weight</w:t>
            </w:r>
          </w:p>
        </w:tc>
      </w:tr>
      <w:tr w:rsidR="002659C1" w:rsidRPr="00B71045" w14:paraId="588FEA66" w14:textId="77777777" w:rsidTr="00D138DF">
        <w:trPr>
          <w:trHeight w:val="397"/>
        </w:trPr>
        <w:tc>
          <w:tcPr>
            <w:tcW w:w="1676" w:type="dxa"/>
          </w:tcPr>
          <w:p w14:paraId="4420F42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270" w:type="dxa"/>
            <w:gridSpan w:val="2"/>
          </w:tcPr>
          <w:p w14:paraId="3F4466A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en</w:t>
            </w:r>
            <w:r w:rsidRPr="00B71045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with Overweight to Obesity</w:t>
            </w:r>
          </w:p>
        </w:tc>
        <w:tc>
          <w:tcPr>
            <w:tcW w:w="419" w:type="dxa"/>
          </w:tcPr>
          <w:p w14:paraId="3E23A5C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789BC69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Healthy Normal-Weight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382" w:type="dxa"/>
          </w:tcPr>
          <w:p w14:paraId="0B1D8B8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298" w:type="dxa"/>
            <w:gridSpan w:val="3"/>
          </w:tcPr>
          <w:p w14:paraId="077DC42F" w14:textId="671570C5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udent’s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-test / Mann-Whitney-U-Test</w:t>
            </w:r>
          </w:p>
          <w:p w14:paraId="7EDBFD43" w14:textId="6E6DA59F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2659C1" w:rsidRPr="00B71045" w14:paraId="4AB3A925" w14:textId="77777777" w:rsidTr="00D138DF">
        <w:tc>
          <w:tcPr>
            <w:tcW w:w="1676" w:type="dxa"/>
          </w:tcPr>
          <w:p w14:paraId="24203D0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68" w:type="dxa"/>
          </w:tcPr>
          <w:p w14:paraId="03D1CD3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02" w:type="dxa"/>
          </w:tcPr>
          <w:p w14:paraId="22BAC67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fter Diet</w:t>
            </w:r>
          </w:p>
        </w:tc>
        <w:tc>
          <w:tcPr>
            <w:tcW w:w="419" w:type="dxa"/>
          </w:tcPr>
          <w:p w14:paraId="725CBD5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6AD9757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</w:tcPr>
          <w:p w14:paraId="337C70F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4806444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seline vs After Diet</w:t>
            </w:r>
          </w:p>
        </w:tc>
        <w:tc>
          <w:tcPr>
            <w:tcW w:w="1433" w:type="dxa"/>
          </w:tcPr>
          <w:p w14:paraId="3376AA3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seline vs Controls</w:t>
            </w:r>
          </w:p>
        </w:tc>
        <w:tc>
          <w:tcPr>
            <w:tcW w:w="1433" w:type="dxa"/>
          </w:tcPr>
          <w:p w14:paraId="6A6BF57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fter Diet vs Controls</w:t>
            </w:r>
          </w:p>
        </w:tc>
      </w:tr>
      <w:tr w:rsidR="002659C1" w:rsidRPr="00B71045" w14:paraId="0D5F3D41" w14:textId="77777777" w:rsidTr="00D138DF">
        <w:trPr>
          <w:trHeight w:val="397"/>
        </w:trPr>
        <w:tc>
          <w:tcPr>
            <w:tcW w:w="1676" w:type="dxa"/>
          </w:tcPr>
          <w:p w14:paraId="696CDA0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270" w:type="dxa"/>
            <w:gridSpan w:val="2"/>
          </w:tcPr>
          <w:p w14:paraId="0FF4A2A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  <w:t>16</w:t>
            </w:r>
          </w:p>
        </w:tc>
        <w:tc>
          <w:tcPr>
            <w:tcW w:w="419" w:type="dxa"/>
          </w:tcPr>
          <w:p w14:paraId="3711647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3147399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  <w:r w:rsidRPr="00B71045"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  <w:t>19</w:t>
            </w:r>
          </w:p>
        </w:tc>
        <w:tc>
          <w:tcPr>
            <w:tcW w:w="382" w:type="dxa"/>
          </w:tcPr>
          <w:p w14:paraId="147916F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0472FC0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4A3AE9B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5124D72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659C1" w:rsidRPr="00B71045" w14:paraId="55E21ED1" w14:textId="77777777" w:rsidTr="00D138DF">
        <w:trPr>
          <w:trHeight w:val="397"/>
        </w:trPr>
        <w:tc>
          <w:tcPr>
            <w:tcW w:w="1676" w:type="dxa"/>
          </w:tcPr>
          <w:p w14:paraId="19BD95A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Age, yrs</w:t>
            </w:r>
          </w:p>
        </w:tc>
        <w:tc>
          <w:tcPr>
            <w:tcW w:w="2270" w:type="dxa"/>
            <w:gridSpan w:val="2"/>
          </w:tcPr>
          <w:p w14:paraId="19239DA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  <w:t>46.7 ± 9.3</w:t>
            </w:r>
          </w:p>
        </w:tc>
        <w:tc>
          <w:tcPr>
            <w:tcW w:w="419" w:type="dxa"/>
          </w:tcPr>
          <w:p w14:paraId="06641C6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49A1BA1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  <w:t>34.9 ± 15.5</w:t>
            </w:r>
          </w:p>
        </w:tc>
        <w:tc>
          <w:tcPr>
            <w:tcW w:w="382" w:type="dxa"/>
          </w:tcPr>
          <w:p w14:paraId="5C6CB9B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521D14D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40B47B6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66EE0FD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659C1" w:rsidRPr="00B71045" w14:paraId="7F4D42DA" w14:textId="77777777" w:rsidTr="00D138DF">
        <w:trPr>
          <w:trHeight w:val="397"/>
        </w:trPr>
        <w:tc>
          <w:tcPr>
            <w:tcW w:w="1676" w:type="dxa"/>
          </w:tcPr>
          <w:p w14:paraId="5EC519D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Height, m</w:t>
            </w:r>
          </w:p>
        </w:tc>
        <w:tc>
          <w:tcPr>
            <w:tcW w:w="2270" w:type="dxa"/>
            <w:gridSpan w:val="2"/>
          </w:tcPr>
          <w:p w14:paraId="4A7DCFE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.77 ± 0.05</w:t>
            </w:r>
          </w:p>
        </w:tc>
        <w:tc>
          <w:tcPr>
            <w:tcW w:w="419" w:type="dxa"/>
          </w:tcPr>
          <w:p w14:paraId="579DDFF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5EA58A5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.77 ± 0.09</w:t>
            </w:r>
          </w:p>
        </w:tc>
        <w:tc>
          <w:tcPr>
            <w:tcW w:w="382" w:type="dxa"/>
          </w:tcPr>
          <w:p w14:paraId="0FB8879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3535915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6316151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6133122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659C1" w:rsidRPr="00B71045" w14:paraId="5190C31B" w14:textId="77777777" w:rsidTr="00D138DF">
        <w:trPr>
          <w:trHeight w:val="397"/>
        </w:trPr>
        <w:tc>
          <w:tcPr>
            <w:tcW w:w="1676" w:type="dxa"/>
          </w:tcPr>
          <w:p w14:paraId="520AA4B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dy weight, kg</w:t>
            </w:r>
          </w:p>
        </w:tc>
        <w:tc>
          <w:tcPr>
            <w:tcW w:w="1168" w:type="dxa"/>
          </w:tcPr>
          <w:p w14:paraId="7D5E2D0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06.6 ± 18.7</w:t>
            </w:r>
          </w:p>
        </w:tc>
        <w:tc>
          <w:tcPr>
            <w:tcW w:w="1102" w:type="dxa"/>
          </w:tcPr>
          <w:p w14:paraId="20F2BEB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99.5 ± 20.4</w:t>
            </w:r>
          </w:p>
        </w:tc>
        <w:tc>
          <w:tcPr>
            <w:tcW w:w="419" w:type="dxa"/>
          </w:tcPr>
          <w:p w14:paraId="1B8A28B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1E482EC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2.7 ± 7.9</w:t>
            </w:r>
          </w:p>
        </w:tc>
        <w:tc>
          <w:tcPr>
            <w:tcW w:w="382" w:type="dxa"/>
          </w:tcPr>
          <w:p w14:paraId="523824C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4EE8740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433" w:type="dxa"/>
          </w:tcPr>
          <w:p w14:paraId="46B8538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433" w:type="dxa"/>
          </w:tcPr>
          <w:p w14:paraId="2868A50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659C1" w:rsidRPr="00B71045" w14:paraId="6EE73683" w14:textId="77777777" w:rsidTr="00D138DF">
        <w:trPr>
          <w:trHeight w:val="397"/>
        </w:trPr>
        <w:tc>
          <w:tcPr>
            <w:tcW w:w="1676" w:type="dxa"/>
          </w:tcPr>
          <w:p w14:paraId="3999C56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8" w:type="dxa"/>
          </w:tcPr>
          <w:p w14:paraId="5B374ED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3.8 ± 5.3</w:t>
            </w:r>
          </w:p>
        </w:tc>
        <w:tc>
          <w:tcPr>
            <w:tcW w:w="1102" w:type="dxa"/>
          </w:tcPr>
          <w:p w14:paraId="73D89E6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1.3 ± 6.0</w:t>
            </w:r>
          </w:p>
        </w:tc>
        <w:tc>
          <w:tcPr>
            <w:tcW w:w="419" w:type="dxa"/>
          </w:tcPr>
          <w:p w14:paraId="5842429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01008A7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23.0 ± 1.3</w:t>
            </w:r>
          </w:p>
        </w:tc>
        <w:tc>
          <w:tcPr>
            <w:tcW w:w="382" w:type="dxa"/>
          </w:tcPr>
          <w:p w14:paraId="0CCCF69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2E1D906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33" w:type="dxa"/>
          </w:tcPr>
          <w:p w14:paraId="3F3A44B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433" w:type="dxa"/>
          </w:tcPr>
          <w:p w14:paraId="396B92B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659C1" w:rsidRPr="00B71045" w14:paraId="5F24A85F" w14:textId="77777777" w:rsidTr="00D138DF">
        <w:trPr>
          <w:trHeight w:val="397"/>
        </w:trPr>
        <w:tc>
          <w:tcPr>
            <w:tcW w:w="1676" w:type="dxa"/>
          </w:tcPr>
          <w:p w14:paraId="372331D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Systolic blood pressure, mm Hg</w:t>
            </w:r>
          </w:p>
        </w:tc>
        <w:tc>
          <w:tcPr>
            <w:tcW w:w="1168" w:type="dxa"/>
          </w:tcPr>
          <w:p w14:paraId="5C3C788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27.4 ± 14.9</w:t>
            </w:r>
          </w:p>
        </w:tc>
        <w:tc>
          <w:tcPr>
            <w:tcW w:w="1102" w:type="dxa"/>
          </w:tcPr>
          <w:p w14:paraId="16E9727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22.2 ± 15.9</w:t>
            </w:r>
          </w:p>
        </w:tc>
        <w:tc>
          <w:tcPr>
            <w:tcW w:w="419" w:type="dxa"/>
          </w:tcPr>
          <w:p w14:paraId="14D936B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6C15E5F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26.4 ± 10.8</w:t>
            </w:r>
          </w:p>
        </w:tc>
        <w:tc>
          <w:tcPr>
            <w:tcW w:w="382" w:type="dxa"/>
          </w:tcPr>
          <w:p w14:paraId="1F2552B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75E2D95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433" w:type="dxa"/>
          </w:tcPr>
          <w:p w14:paraId="1AB80A6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1433" w:type="dxa"/>
          </w:tcPr>
          <w:p w14:paraId="21734B8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</w:tr>
      <w:tr w:rsidR="002659C1" w:rsidRPr="00B71045" w14:paraId="19E9CB84" w14:textId="77777777" w:rsidTr="00D138DF">
        <w:trPr>
          <w:trHeight w:val="397"/>
        </w:trPr>
        <w:tc>
          <w:tcPr>
            <w:tcW w:w="1676" w:type="dxa"/>
            <w:shd w:val="clear" w:color="auto" w:fill="auto"/>
          </w:tcPr>
          <w:p w14:paraId="1C5C1EC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Diastolic blood pressure, mm Hg</w:t>
            </w:r>
          </w:p>
        </w:tc>
        <w:tc>
          <w:tcPr>
            <w:tcW w:w="1168" w:type="dxa"/>
          </w:tcPr>
          <w:p w14:paraId="1516739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4.6 ± 9.5</w:t>
            </w:r>
          </w:p>
        </w:tc>
        <w:tc>
          <w:tcPr>
            <w:tcW w:w="1102" w:type="dxa"/>
          </w:tcPr>
          <w:p w14:paraId="195D4EE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2.5 ± 8.2</w:t>
            </w:r>
          </w:p>
        </w:tc>
        <w:tc>
          <w:tcPr>
            <w:tcW w:w="419" w:type="dxa"/>
          </w:tcPr>
          <w:p w14:paraId="2BA8049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67C4586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1.2 ± 14</w:t>
            </w:r>
          </w:p>
        </w:tc>
        <w:tc>
          <w:tcPr>
            <w:tcW w:w="382" w:type="dxa"/>
          </w:tcPr>
          <w:p w14:paraId="727FB7C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28B99FF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1433" w:type="dxa"/>
          </w:tcPr>
          <w:p w14:paraId="743A7E6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33" w:type="dxa"/>
          </w:tcPr>
          <w:p w14:paraId="03100DB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</w:tr>
      <w:tr w:rsidR="002659C1" w:rsidRPr="00B71045" w14:paraId="7DDFC80A" w14:textId="77777777" w:rsidTr="00D138DF">
        <w:trPr>
          <w:trHeight w:val="397"/>
        </w:trPr>
        <w:tc>
          <w:tcPr>
            <w:tcW w:w="1676" w:type="dxa"/>
            <w:shd w:val="clear" w:color="auto" w:fill="auto"/>
          </w:tcPr>
          <w:p w14:paraId="393151B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Heart rate, beats/min</w:t>
            </w:r>
          </w:p>
        </w:tc>
        <w:tc>
          <w:tcPr>
            <w:tcW w:w="1168" w:type="dxa"/>
          </w:tcPr>
          <w:p w14:paraId="34196E6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4.2 ± 6.9</w:t>
            </w:r>
          </w:p>
        </w:tc>
        <w:tc>
          <w:tcPr>
            <w:tcW w:w="1102" w:type="dxa"/>
          </w:tcPr>
          <w:p w14:paraId="4EADBF8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1.5 ± 7.3</w:t>
            </w:r>
          </w:p>
        </w:tc>
        <w:tc>
          <w:tcPr>
            <w:tcW w:w="419" w:type="dxa"/>
          </w:tcPr>
          <w:p w14:paraId="7A99BB3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76B1168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1.9 ± 12.3</w:t>
            </w:r>
          </w:p>
        </w:tc>
        <w:tc>
          <w:tcPr>
            <w:tcW w:w="382" w:type="dxa"/>
          </w:tcPr>
          <w:p w14:paraId="02B9631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1D1BA94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433" w:type="dxa"/>
          </w:tcPr>
          <w:p w14:paraId="4938B6B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33" w:type="dxa"/>
          </w:tcPr>
          <w:p w14:paraId="1FC5AF3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</w:tr>
      <w:tr w:rsidR="002659C1" w:rsidRPr="00B71045" w14:paraId="0F6F495E" w14:textId="77777777" w:rsidTr="00D138DF">
        <w:trPr>
          <w:trHeight w:val="397"/>
        </w:trPr>
        <w:tc>
          <w:tcPr>
            <w:tcW w:w="1676" w:type="dxa"/>
            <w:shd w:val="clear" w:color="auto" w:fill="auto"/>
          </w:tcPr>
          <w:p w14:paraId="0D0A198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EF, %</w:t>
            </w:r>
          </w:p>
        </w:tc>
        <w:tc>
          <w:tcPr>
            <w:tcW w:w="1168" w:type="dxa"/>
          </w:tcPr>
          <w:p w14:paraId="5782071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6.3 ± 5.6</w:t>
            </w:r>
          </w:p>
        </w:tc>
        <w:tc>
          <w:tcPr>
            <w:tcW w:w="1102" w:type="dxa"/>
          </w:tcPr>
          <w:p w14:paraId="3257D0C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5.7 ± 5.7</w:t>
            </w:r>
          </w:p>
        </w:tc>
        <w:tc>
          <w:tcPr>
            <w:tcW w:w="419" w:type="dxa"/>
          </w:tcPr>
          <w:p w14:paraId="6DF15C0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5F653EE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4.7 ± 4.6</w:t>
            </w:r>
          </w:p>
        </w:tc>
        <w:tc>
          <w:tcPr>
            <w:tcW w:w="382" w:type="dxa"/>
          </w:tcPr>
          <w:p w14:paraId="4A2C12F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17E16EA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1433" w:type="dxa"/>
          </w:tcPr>
          <w:p w14:paraId="3E5E77A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433" w:type="dxa"/>
          </w:tcPr>
          <w:p w14:paraId="4920EEA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</w:tr>
      <w:tr w:rsidR="002659C1" w:rsidRPr="00B71045" w14:paraId="19FDC665" w14:textId="77777777" w:rsidTr="00D138DF">
        <w:trPr>
          <w:trHeight w:val="397"/>
        </w:trPr>
        <w:tc>
          <w:tcPr>
            <w:tcW w:w="1676" w:type="dxa"/>
            <w:shd w:val="clear" w:color="auto" w:fill="auto"/>
          </w:tcPr>
          <w:p w14:paraId="3B5E5B7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EDV, ml</w:t>
            </w:r>
          </w:p>
        </w:tc>
        <w:tc>
          <w:tcPr>
            <w:tcW w:w="1168" w:type="dxa"/>
          </w:tcPr>
          <w:p w14:paraId="2DE6ABA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81.7 ± 34.0</w:t>
            </w:r>
          </w:p>
        </w:tc>
        <w:tc>
          <w:tcPr>
            <w:tcW w:w="1102" w:type="dxa"/>
          </w:tcPr>
          <w:p w14:paraId="055523C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81.7 ± 31.3</w:t>
            </w:r>
          </w:p>
        </w:tc>
        <w:tc>
          <w:tcPr>
            <w:tcW w:w="419" w:type="dxa"/>
          </w:tcPr>
          <w:p w14:paraId="2E4B576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1B64BB6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55.3 ± 20.1</w:t>
            </w:r>
          </w:p>
        </w:tc>
        <w:tc>
          <w:tcPr>
            <w:tcW w:w="382" w:type="dxa"/>
          </w:tcPr>
          <w:p w14:paraId="0276F02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27E7104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433" w:type="dxa"/>
          </w:tcPr>
          <w:p w14:paraId="6668826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433" w:type="dxa"/>
          </w:tcPr>
          <w:p w14:paraId="525ECD7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659C1" w:rsidRPr="00B71045" w14:paraId="7849E016" w14:textId="77777777" w:rsidTr="00D138DF">
        <w:trPr>
          <w:trHeight w:val="397"/>
        </w:trPr>
        <w:tc>
          <w:tcPr>
            <w:tcW w:w="1676" w:type="dxa"/>
          </w:tcPr>
          <w:p w14:paraId="37B0DAF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Indexed LVEDV, ml/m</w:t>
            </w:r>
          </w:p>
        </w:tc>
        <w:tc>
          <w:tcPr>
            <w:tcW w:w="1168" w:type="dxa"/>
          </w:tcPr>
          <w:p w14:paraId="16CC4FF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02.2 ± 17.1</w:t>
            </w:r>
          </w:p>
        </w:tc>
        <w:tc>
          <w:tcPr>
            <w:tcW w:w="1102" w:type="dxa"/>
          </w:tcPr>
          <w:p w14:paraId="3725106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01.9 ± 16.8</w:t>
            </w:r>
          </w:p>
        </w:tc>
        <w:tc>
          <w:tcPr>
            <w:tcW w:w="419" w:type="dxa"/>
          </w:tcPr>
          <w:p w14:paraId="23F2E61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387182F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87.6 ± 11.0</w:t>
            </w:r>
          </w:p>
        </w:tc>
        <w:tc>
          <w:tcPr>
            <w:tcW w:w="382" w:type="dxa"/>
          </w:tcPr>
          <w:p w14:paraId="75BA985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12744F6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1433" w:type="dxa"/>
          </w:tcPr>
          <w:p w14:paraId="1316E2A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433" w:type="dxa"/>
          </w:tcPr>
          <w:p w14:paraId="70012DE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659C1" w:rsidRPr="00B71045" w14:paraId="3618D38A" w14:textId="77777777" w:rsidTr="00D138DF">
        <w:trPr>
          <w:trHeight w:val="397"/>
        </w:trPr>
        <w:tc>
          <w:tcPr>
            <w:tcW w:w="1676" w:type="dxa"/>
          </w:tcPr>
          <w:p w14:paraId="4526939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SV, ml</w:t>
            </w:r>
          </w:p>
        </w:tc>
        <w:tc>
          <w:tcPr>
            <w:tcW w:w="1168" w:type="dxa"/>
          </w:tcPr>
          <w:p w14:paraId="73F9F65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19.8 ± 20.3</w:t>
            </w:r>
          </w:p>
        </w:tc>
        <w:tc>
          <w:tcPr>
            <w:tcW w:w="1102" w:type="dxa"/>
          </w:tcPr>
          <w:p w14:paraId="576BDDD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18.9 ± 20.6</w:t>
            </w:r>
          </w:p>
        </w:tc>
        <w:tc>
          <w:tcPr>
            <w:tcW w:w="419" w:type="dxa"/>
          </w:tcPr>
          <w:p w14:paraId="602B501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78AD206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00.1 ± 11.9</w:t>
            </w:r>
          </w:p>
        </w:tc>
        <w:tc>
          <w:tcPr>
            <w:tcW w:w="382" w:type="dxa"/>
          </w:tcPr>
          <w:p w14:paraId="24C2092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42E529D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1433" w:type="dxa"/>
          </w:tcPr>
          <w:p w14:paraId="6C837B7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33" w:type="dxa"/>
          </w:tcPr>
          <w:p w14:paraId="0B256ED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659C1" w:rsidRPr="00B71045" w14:paraId="7E07E2BC" w14:textId="77777777" w:rsidTr="00D138DF">
        <w:trPr>
          <w:trHeight w:val="397"/>
        </w:trPr>
        <w:tc>
          <w:tcPr>
            <w:tcW w:w="1676" w:type="dxa"/>
          </w:tcPr>
          <w:p w14:paraId="717834E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Indexed LVSV, ml/m</w:t>
            </w:r>
          </w:p>
        </w:tc>
        <w:tc>
          <w:tcPr>
            <w:tcW w:w="1168" w:type="dxa"/>
          </w:tcPr>
          <w:p w14:paraId="2B91EDE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7.4 ± 10.3</w:t>
            </w:r>
          </w:p>
        </w:tc>
        <w:tc>
          <w:tcPr>
            <w:tcW w:w="1102" w:type="dxa"/>
          </w:tcPr>
          <w:p w14:paraId="1860F0D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6.7 ± 11.6</w:t>
            </w:r>
          </w:p>
        </w:tc>
        <w:tc>
          <w:tcPr>
            <w:tcW w:w="419" w:type="dxa"/>
          </w:tcPr>
          <w:p w14:paraId="5A034E5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4BE1B70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56.5 ± 6.6</w:t>
            </w:r>
          </w:p>
        </w:tc>
        <w:tc>
          <w:tcPr>
            <w:tcW w:w="382" w:type="dxa"/>
          </w:tcPr>
          <w:p w14:paraId="2D37435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3C1F122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433" w:type="dxa"/>
          </w:tcPr>
          <w:p w14:paraId="0F077EA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33" w:type="dxa"/>
          </w:tcPr>
          <w:p w14:paraId="2D93113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659C1" w:rsidRPr="00B71045" w14:paraId="3F865086" w14:textId="77777777" w:rsidTr="00D138DF">
        <w:trPr>
          <w:trHeight w:val="397"/>
        </w:trPr>
        <w:tc>
          <w:tcPr>
            <w:tcW w:w="1676" w:type="dxa"/>
          </w:tcPr>
          <w:p w14:paraId="0F92474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 mass, g</w:t>
            </w:r>
          </w:p>
        </w:tc>
        <w:tc>
          <w:tcPr>
            <w:tcW w:w="1168" w:type="dxa"/>
          </w:tcPr>
          <w:p w14:paraId="79C42CF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55.2 ± 30.1</w:t>
            </w:r>
          </w:p>
        </w:tc>
        <w:tc>
          <w:tcPr>
            <w:tcW w:w="1102" w:type="dxa"/>
          </w:tcPr>
          <w:p w14:paraId="75FD6A2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40.4 ± 23.3</w:t>
            </w:r>
          </w:p>
        </w:tc>
        <w:tc>
          <w:tcPr>
            <w:tcW w:w="419" w:type="dxa"/>
          </w:tcPr>
          <w:p w14:paraId="15DE280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06B2172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04.9 ± 13.3</w:t>
            </w:r>
          </w:p>
        </w:tc>
        <w:tc>
          <w:tcPr>
            <w:tcW w:w="382" w:type="dxa"/>
          </w:tcPr>
          <w:p w14:paraId="792F8DC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3060191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33" w:type="dxa"/>
          </w:tcPr>
          <w:p w14:paraId="71AF479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33" w:type="dxa"/>
          </w:tcPr>
          <w:p w14:paraId="6C59791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659C1" w:rsidRPr="00B71045" w14:paraId="7B90F4FB" w14:textId="77777777" w:rsidTr="00D138DF">
        <w:trPr>
          <w:trHeight w:val="397"/>
        </w:trPr>
        <w:tc>
          <w:tcPr>
            <w:tcW w:w="1676" w:type="dxa"/>
          </w:tcPr>
          <w:p w14:paraId="1ECC0C4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Indexed LV mass, g/m</w:t>
            </w:r>
          </w:p>
        </w:tc>
        <w:tc>
          <w:tcPr>
            <w:tcW w:w="1168" w:type="dxa"/>
          </w:tcPr>
          <w:p w14:paraId="1500EE3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87.5 ± 16.7</w:t>
            </w:r>
          </w:p>
        </w:tc>
        <w:tc>
          <w:tcPr>
            <w:tcW w:w="1102" w:type="dxa"/>
          </w:tcPr>
          <w:p w14:paraId="5FBEB02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8.8 ± 12.8</w:t>
            </w:r>
          </w:p>
        </w:tc>
        <w:tc>
          <w:tcPr>
            <w:tcW w:w="419" w:type="dxa"/>
          </w:tcPr>
          <w:p w14:paraId="3179C18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2701682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59.1 ± 6.4</w:t>
            </w:r>
          </w:p>
        </w:tc>
        <w:tc>
          <w:tcPr>
            <w:tcW w:w="382" w:type="dxa"/>
          </w:tcPr>
          <w:p w14:paraId="7C0658E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1A8E0FA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33" w:type="dxa"/>
          </w:tcPr>
          <w:p w14:paraId="56FB633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33" w:type="dxa"/>
          </w:tcPr>
          <w:p w14:paraId="051B18B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659C1" w:rsidRPr="00B71045" w14:paraId="3AB33BB4" w14:textId="77777777" w:rsidTr="00D138DF">
        <w:trPr>
          <w:trHeight w:val="397"/>
        </w:trPr>
        <w:tc>
          <w:tcPr>
            <w:tcW w:w="1676" w:type="dxa"/>
          </w:tcPr>
          <w:p w14:paraId="031337B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 mass/EDV, g/ml</w:t>
            </w:r>
          </w:p>
        </w:tc>
        <w:tc>
          <w:tcPr>
            <w:tcW w:w="1168" w:type="dxa"/>
          </w:tcPr>
          <w:p w14:paraId="134D757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85 ± 0.16</w:t>
            </w:r>
          </w:p>
        </w:tc>
        <w:tc>
          <w:tcPr>
            <w:tcW w:w="1102" w:type="dxa"/>
          </w:tcPr>
          <w:p w14:paraId="1DA05E7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78 ± 0.12</w:t>
            </w:r>
          </w:p>
        </w:tc>
        <w:tc>
          <w:tcPr>
            <w:tcW w:w="419" w:type="dxa"/>
          </w:tcPr>
          <w:p w14:paraId="2C545B2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3B3A17A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± 0.09</w:t>
            </w:r>
          </w:p>
        </w:tc>
        <w:tc>
          <w:tcPr>
            <w:tcW w:w="382" w:type="dxa"/>
          </w:tcPr>
          <w:p w14:paraId="3EA925E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7A1FBB0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433" w:type="dxa"/>
          </w:tcPr>
          <w:p w14:paraId="2E57BB0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33" w:type="dxa"/>
          </w:tcPr>
          <w:p w14:paraId="76AF35E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2659C1" w:rsidRPr="00B71045" w14:paraId="1FDE8A2F" w14:textId="77777777" w:rsidTr="00D138DF">
        <w:trPr>
          <w:trHeight w:val="397"/>
        </w:trPr>
        <w:tc>
          <w:tcPr>
            <w:tcW w:w="1676" w:type="dxa"/>
          </w:tcPr>
          <w:p w14:paraId="0906342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GCS, %</w:t>
            </w:r>
          </w:p>
        </w:tc>
        <w:tc>
          <w:tcPr>
            <w:tcW w:w="1168" w:type="dxa"/>
          </w:tcPr>
          <w:p w14:paraId="4E0B3B6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9.6 ± 1.7</w:t>
            </w:r>
          </w:p>
        </w:tc>
        <w:tc>
          <w:tcPr>
            <w:tcW w:w="1102" w:type="dxa"/>
          </w:tcPr>
          <w:p w14:paraId="1FF358C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 xml:space="preserve"> ± 1.6</w:t>
            </w:r>
          </w:p>
        </w:tc>
        <w:tc>
          <w:tcPr>
            <w:tcW w:w="419" w:type="dxa"/>
          </w:tcPr>
          <w:p w14:paraId="55A0B8A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11D7F47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7.5 ± 1.7</w:t>
            </w:r>
          </w:p>
        </w:tc>
        <w:tc>
          <w:tcPr>
            <w:tcW w:w="382" w:type="dxa"/>
          </w:tcPr>
          <w:p w14:paraId="24CB773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2CA952F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433" w:type="dxa"/>
          </w:tcPr>
          <w:p w14:paraId="76E0D3B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33" w:type="dxa"/>
          </w:tcPr>
          <w:p w14:paraId="2A26718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659C1" w:rsidRPr="00B71045" w14:paraId="6B53C95B" w14:textId="77777777" w:rsidTr="00D138DF">
        <w:trPr>
          <w:trHeight w:val="397"/>
        </w:trPr>
        <w:tc>
          <w:tcPr>
            <w:tcW w:w="1676" w:type="dxa"/>
          </w:tcPr>
          <w:p w14:paraId="3767F8C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GRS, %</w:t>
            </w:r>
          </w:p>
        </w:tc>
        <w:tc>
          <w:tcPr>
            <w:tcW w:w="1168" w:type="dxa"/>
          </w:tcPr>
          <w:p w14:paraId="2ABEC92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4.8 ± 5.7</w:t>
            </w:r>
          </w:p>
        </w:tc>
        <w:tc>
          <w:tcPr>
            <w:tcW w:w="1102" w:type="dxa"/>
          </w:tcPr>
          <w:p w14:paraId="74368F4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3.8 ± 4.8</w:t>
            </w:r>
          </w:p>
        </w:tc>
        <w:tc>
          <w:tcPr>
            <w:tcW w:w="419" w:type="dxa"/>
          </w:tcPr>
          <w:p w14:paraId="6C22F7D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148B191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28.7 ± 4.1</w:t>
            </w:r>
          </w:p>
        </w:tc>
        <w:tc>
          <w:tcPr>
            <w:tcW w:w="382" w:type="dxa"/>
          </w:tcPr>
          <w:p w14:paraId="374DAE4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3A2341A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1433" w:type="dxa"/>
          </w:tcPr>
          <w:p w14:paraId="759B043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33" w:type="dxa"/>
          </w:tcPr>
          <w:p w14:paraId="56FE0D5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659C1" w:rsidRPr="00B71045" w14:paraId="460B1737" w14:textId="77777777" w:rsidTr="00D138DF">
        <w:trPr>
          <w:trHeight w:val="397"/>
        </w:trPr>
        <w:tc>
          <w:tcPr>
            <w:tcW w:w="1676" w:type="dxa"/>
          </w:tcPr>
          <w:p w14:paraId="08608BB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GLS, %</w:t>
            </w:r>
          </w:p>
        </w:tc>
        <w:tc>
          <w:tcPr>
            <w:tcW w:w="1168" w:type="dxa"/>
          </w:tcPr>
          <w:p w14:paraId="7ADCB56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6.4 ± 1.5</w:t>
            </w:r>
          </w:p>
        </w:tc>
        <w:tc>
          <w:tcPr>
            <w:tcW w:w="1102" w:type="dxa"/>
          </w:tcPr>
          <w:p w14:paraId="002947E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6.4 ± 1.4</w:t>
            </w:r>
          </w:p>
        </w:tc>
        <w:tc>
          <w:tcPr>
            <w:tcW w:w="419" w:type="dxa"/>
          </w:tcPr>
          <w:p w14:paraId="4AB7539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760E7AF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6.4 ± 2.0</w:t>
            </w:r>
          </w:p>
        </w:tc>
        <w:tc>
          <w:tcPr>
            <w:tcW w:w="382" w:type="dxa"/>
          </w:tcPr>
          <w:p w14:paraId="248FEC9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4073F96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433" w:type="dxa"/>
          </w:tcPr>
          <w:p w14:paraId="3C33C62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1433" w:type="dxa"/>
          </w:tcPr>
          <w:p w14:paraId="29448E1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2659C1" w:rsidRPr="00B71045" w14:paraId="0D0FD7F6" w14:textId="77777777" w:rsidTr="00D138DF">
        <w:trPr>
          <w:trHeight w:val="397"/>
        </w:trPr>
        <w:tc>
          <w:tcPr>
            <w:tcW w:w="1676" w:type="dxa"/>
          </w:tcPr>
          <w:p w14:paraId="3286682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AEF, %</w:t>
            </w:r>
          </w:p>
        </w:tc>
        <w:tc>
          <w:tcPr>
            <w:tcW w:w="1168" w:type="dxa"/>
          </w:tcPr>
          <w:p w14:paraId="6957865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3.3 ± 4.7</w:t>
            </w:r>
          </w:p>
        </w:tc>
        <w:tc>
          <w:tcPr>
            <w:tcW w:w="1102" w:type="dxa"/>
          </w:tcPr>
          <w:p w14:paraId="5DC9014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3.8 ± 5.3</w:t>
            </w:r>
          </w:p>
        </w:tc>
        <w:tc>
          <w:tcPr>
            <w:tcW w:w="419" w:type="dxa"/>
          </w:tcPr>
          <w:p w14:paraId="03430CE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3E5313B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2.6 ± 7.2</w:t>
            </w:r>
          </w:p>
        </w:tc>
        <w:tc>
          <w:tcPr>
            <w:tcW w:w="382" w:type="dxa"/>
          </w:tcPr>
          <w:p w14:paraId="14295CB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11D65FD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433" w:type="dxa"/>
          </w:tcPr>
          <w:p w14:paraId="6826F3D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1433" w:type="dxa"/>
          </w:tcPr>
          <w:p w14:paraId="3965AFA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</w:tr>
      <w:tr w:rsidR="002659C1" w:rsidRPr="00B71045" w14:paraId="43D02BB8" w14:textId="77777777" w:rsidTr="00D138DF">
        <w:trPr>
          <w:trHeight w:val="397"/>
        </w:trPr>
        <w:tc>
          <w:tcPr>
            <w:tcW w:w="1676" w:type="dxa"/>
          </w:tcPr>
          <w:p w14:paraId="33DCA06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AEDV, ml</w:t>
            </w:r>
          </w:p>
        </w:tc>
        <w:tc>
          <w:tcPr>
            <w:tcW w:w="1168" w:type="dxa"/>
          </w:tcPr>
          <w:p w14:paraId="320182E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83.0 ± 18.2</w:t>
            </w:r>
          </w:p>
        </w:tc>
        <w:tc>
          <w:tcPr>
            <w:tcW w:w="1102" w:type="dxa"/>
          </w:tcPr>
          <w:p w14:paraId="7F08A83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9.5 ± 15.1</w:t>
            </w:r>
          </w:p>
        </w:tc>
        <w:tc>
          <w:tcPr>
            <w:tcW w:w="419" w:type="dxa"/>
          </w:tcPr>
          <w:p w14:paraId="0A2967C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717FCAA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56.9 ± 10.9</w:t>
            </w:r>
          </w:p>
        </w:tc>
        <w:tc>
          <w:tcPr>
            <w:tcW w:w="382" w:type="dxa"/>
          </w:tcPr>
          <w:p w14:paraId="4E8E8F2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4E16E2B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433" w:type="dxa"/>
          </w:tcPr>
          <w:p w14:paraId="5F05A4D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33" w:type="dxa"/>
          </w:tcPr>
          <w:p w14:paraId="76916B5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659C1" w:rsidRPr="00B71045" w14:paraId="74035F3F" w14:textId="77777777" w:rsidTr="00D138DF">
        <w:trPr>
          <w:trHeight w:val="397"/>
        </w:trPr>
        <w:tc>
          <w:tcPr>
            <w:tcW w:w="1676" w:type="dxa"/>
          </w:tcPr>
          <w:p w14:paraId="242A0B6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Indexed LAEDV, ml/m</w:t>
            </w:r>
          </w:p>
        </w:tc>
        <w:tc>
          <w:tcPr>
            <w:tcW w:w="1168" w:type="dxa"/>
          </w:tcPr>
          <w:p w14:paraId="7C038AC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46.7 ± 9.7</w:t>
            </w:r>
          </w:p>
        </w:tc>
        <w:tc>
          <w:tcPr>
            <w:tcW w:w="1102" w:type="dxa"/>
          </w:tcPr>
          <w:p w14:paraId="2EEF44B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44.5 ± 8.3</w:t>
            </w:r>
          </w:p>
        </w:tc>
        <w:tc>
          <w:tcPr>
            <w:tcW w:w="419" w:type="dxa"/>
          </w:tcPr>
          <w:p w14:paraId="2C2BED4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2C3AC3F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2.2 ± 6.2</w:t>
            </w:r>
          </w:p>
        </w:tc>
        <w:tc>
          <w:tcPr>
            <w:tcW w:w="382" w:type="dxa"/>
          </w:tcPr>
          <w:p w14:paraId="657CA84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14:paraId="7A50ABE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433" w:type="dxa"/>
          </w:tcPr>
          <w:p w14:paraId="03E0477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433" w:type="dxa"/>
          </w:tcPr>
          <w:p w14:paraId="4E21714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659C1" w:rsidRPr="00107592" w14:paraId="09BEFA34" w14:textId="77777777" w:rsidTr="00D138DF">
        <w:trPr>
          <w:trHeight w:val="397"/>
        </w:trPr>
        <w:tc>
          <w:tcPr>
            <w:tcW w:w="10206" w:type="dxa"/>
            <w:gridSpan w:val="9"/>
          </w:tcPr>
          <w:p w14:paraId="4069E567" w14:textId="2D5F50FF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lue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 are mean </w:t>
            </w: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 xml:space="preserve">± SD. 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 xml:space="preserve"> means use of Mann-Whitney-U test if the variable was not normal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distributed.</w:t>
            </w:r>
          </w:p>
          <w:p w14:paraId="3992817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7CFB3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BMI = body mass index; LVEF = left ventricular ejection fraction; LVEDV = left ventricular end-diastolic volume; LVSV = left ventricular stroke volume; LV = left ventricular; EDV = end-diastolic volume; GCS = global circumferential strain; GRS = global radial strain; GLS = global longitudinal strain; LAEF = left atrial ejection fraction; LAEDV = left atrial end-diastolic volume.</w:t>
            </w:r>
          </w:p>
        </w:tc>
      </w:tr>
      <w:bookmarkEnd w:id="0"/>
    </w:tbl>
    <w:p w14:paraId="27E8AD17" w14:textId="77777777" w:rsidR="002659C1" w:rsidRDefault="002659C1">
      <w:pPr>
        <w:rPr>
          <w:lang w:val="en-GB"/>
        </w:rPr>
      </w:pPr>
    </w:p>
    <w:tbl>
      <w:tblPr>
        <w:tblStyle w:val="Tabellenraster"/>
        <w:tblpPr w:leftFromText="141" w:rightFromText="141" w:vertAnchor="text" w:tblpY="1"/>
        <w:tblOverlap w:val="never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165"/>
        <w:gridCol w:w="1097"/>
        <w:gridCol w:w="417"/>
        <w:gridCol w:w="1158"/>
        <w:gridCol w:w="380"/>
        <w:gridCol w:w="1426"/>
        <w:gridCol w:w="1447"/>
        <w:gridCol w:w="1447"/>
      </w:tblGrid>
      <w:tr w:rsidR="002659C1" w:rsidRPr="00107592" w14:paraId="761528F7" w14:textId="77777777" w:rsidTr="00D138DF">
        <w:trPr>
          <w:trHeight w:val="397"/>
        </w:trPr>
        <w:tc>
          <w:tcPr>
            <w:tcW w:w="117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637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111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pplementary Table 3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Baseline Characteristics and Cardiac Parameters of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omen</w:t>
            </w:r>
            <w:r w:rsidRPr="00B71045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with Overweight to Obesity without Established Cardiovascular 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nd Healthy Normal-Weight</w:t>
            </w:r>
          </w:p>
        </w:tc>
      </w:tr>
      <w:tr w:rsidR="002659C1" w:rsidRPr="00107592" w14:paraId="5E0328D9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906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99D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Women</w:t>
            </w:r>
            <w:r w:rsidRPr="00B71045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with Overweight to Obesity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F8FD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E55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Healthy Normal-Weight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802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8B07" w14:textId="7F78EDA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udent’s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-test</w:t>
            </w:r>
          </w:p>
          <w:p w14:paraId="4E6A45C3" w14:textId="0A956271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2659C1" w:rsidRPr="00B71045" w14:paraId="08F214A2" w14:textId="77777777" w:rsidTr="00D138DF"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2F2F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90F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87BF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fter Diet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7E3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CDA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CAEE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E685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seline vs After Die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F4E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seline vs Control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2D7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fter Diet vs Controls</w:t>
            </w:r>
          </w:p>
        </w:tc>
      </w:tr>
      <w:tr w:rsidR="002659C1" w:rsidRPr="00B71045" w14:paraId="294EC0BB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306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3463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  <w:t>7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912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CD8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  <w:r w:rsidRPr="00B71045"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  <w:t>15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C82A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BC2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BC1B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392A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659C1" w:rsidRPr="00B71045" w14:paraId="7E7DF50D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7D2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Age, yrs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3C5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  <w:t>43.8 ± 9.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213D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04CC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eastAsia="Calibri" w:hAnsi="Times New Roman" w:cs="Times New Roman"/>
                <w:bCs/>
                <w:kern w:val="24"/>
                <w:sz w:val="18"/>
                <w:szCs w:val="18"/>
                <w:lang w:val="en-US"/>
              </w:rPr>
              <w:t>48.3 ± 13.6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EBCD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0889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9B1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BBA1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659C1" w:rsidRPr="00B71045" w14:paraId="49294B90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EF84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Height, m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7555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.64 ± 0.0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E87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0BCE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.68 ± 0.04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E9C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7D35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365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5206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659C1" w:rsidRPr="00B71045" w14:paraId="172BA85B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4B0F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Body weight, kg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1C3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87.4 ± 13.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63E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81.7 ± 12.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0FB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B446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2.3 ± 5.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D1A3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352F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2EDA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01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04C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</w:tr>
      <w:tr w:rsidR="002659C1" w:rsidRPr="00B71045" w14:paraId="397DB9DA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65EE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DEC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2.3 ± 3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FCE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0.2 ± 3.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B8C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E0CA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21.8 ± 1.4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8326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0A5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31C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01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68EB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</w:tr>
      <w:tr w:rsidR="002659C1" w:rsidRPr="00B71045" w14:paraId="6B1CDFD8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FC2F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Systolic blood pressure, mm Hg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CD8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23.3 ± 11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7BE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16.9 ± 12.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72DE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EBF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31.0 ± 19.6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E53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5D59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F78D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 xml:space="preserve"> 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C97E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</w:tr>
      <w:tr w:rsidR="002659C1" w:rsidRPr="00B71045" w14:paraId="124C725E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45AC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Diastolic blood pressure, mm Hg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612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2.2 ± 7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0AD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8.0 ± 7.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F1B3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35F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3.8 ± 8.8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B092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A3F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D2EE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A33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</w:tr>
      <w:tr w:rsidR="002659C1" w:rsidRPr="00B71045" w14:paraId="26464DAE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C48C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Heart rate, beats/mi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EE5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8.7 ± 9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DAA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3.8 ± 7.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96E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D128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3.7 ± 9.5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B37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E923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BE64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  <w:r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D0DC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659C1" w:rsidRPr="00B71045" w14:paraId="6557960A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EE38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EF, 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A96C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6.0 ± 6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7B5C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5.3 ± 5.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3AF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0BFE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3.8 ± 3.5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F580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3DE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1226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E46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 xml:space="preserve"> m</w:t>
            </w:r>
          </w:p>
        </w:tc>
      </w:tr>
      <w:tr w:rsidR="002659C1" w:rsidRPr="00B71045" w14:paraId="4DB813BB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3EE2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EDV, ml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5077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41.7 ± 21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64D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39.6 ± 21.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C64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3A2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18.4 ± 20.8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CCE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2A93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31FF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1C6C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659C1" w:rsidRPr="00B71045" w14:paraId="0B9860E6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9C52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Indexed LVEDV, ml/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C2E7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86.1 ± 10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B2B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84.70 ± 10.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BE90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6BE3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0.2 ± 12.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A25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CE2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BB95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2176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659C1" w:rsidRPr="00B71045" w14:paraId="2427193C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A1DE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SV, ml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62F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93.1 ± 13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45AC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91.1 ± 15.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659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85D0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5.4 ± 13.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4883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B71B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4B8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29D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659C1" w:rsidRPr="00B71045" w14:paraId="239D8100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FD24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Indexed LVSV, ml/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2286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56.6 ± 7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5165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55.3 ± 8.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EB6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1F2E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44.7 ± 7.7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FBCD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5DC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1ED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7261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659C1" w:rsidRPr="00B71045" w14:paraId="4C820810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A906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 mass, g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8A1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107.0 ± 17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A4D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95.9 ± 15.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5EDA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AEAD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91.4 ± 11.8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F5B5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3B3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AD4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4BBB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 xml:space="preserve"> m</w:t>
            </w:r>
          </w:p>
        </w:tc>
      </w:tr>
      <w:tr w:rsidR="002659C1" w:rsidRPr="00B71045" w14:paraId="440DCC3C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C2AA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dexed LV mass, g/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FE2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5.0 ± 9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F859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58.2 ± 8.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601F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85C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54.2 ± 7.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7C2D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9DB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EFC0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7845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 xml:space="preserve"> m</w:t>
            </w:r>
          </w:p>
        </w:tc>
      </w:tr>
      <w:tr w:rsidR="002659C1" w:rsidRPr="00B71045" w14:paraId="2461BDA9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FB9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V mass/EDV, g/ml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0382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76 ± 0.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8074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69 ± 0.0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8B4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F8E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± 0.18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AEAF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5D38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110A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7AC8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2659C1" w:rsidRPr="00B71045" w14:paraId="425A214B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5CC5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GCS, 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1E8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20.3 ± 2.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746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9.4 ± 2.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F00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4CF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8.1 ± 1.7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4DAE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9FB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21A7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A2D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2659C1" w:rsidRPr="00B71045" w14:paraId="615706A1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188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GRS, 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FA0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6.7 ± 6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F7B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4.3 ± 6.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4BF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316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0.7 ± 4.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020D9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9278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D833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986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2659C1" w:rsidRPr="00B71045" w14:paraId="74BAFADF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62C7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GLS, 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091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7.4 ± 1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CFAD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6.8 ± 1.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E06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34C9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7.3 ± 1.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D5AC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040B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62D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3178B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</w:tr>
      <w:tr w:rsidR="002659C1" w:rsidRPr="00B71045" w14:paraId="13D7FE08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732E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AEF, %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8A9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3.8 ± 5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030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4.3 ± 5.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9396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A0F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4.1 ± 7.4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AB1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4E11A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C7D2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B4CA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2659C1" w:rsidRPr="00B71045" w14:paraId="62873011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333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LAEDV, ml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118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71.9 ± 16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263D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65.8 ± 15.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E2BF7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874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57.4 ± 11.5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CC3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24BF2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6751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778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</w:tr>
      <w:tr w:rsidR="002659C1" w:rsidRPr="00B71045" w14:paraId="3986243D" w14:textId="77777777" w:rsidTr="00D138DF">
        <w:trPr>
          <w:trHeight w:val="397"/>
        </w:trPr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DFD4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Indexed LAEDV, ml/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B82F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43.7 ± 9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B9C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9.9 ± 8.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741D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4330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4.0 ± 6.8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493A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15A63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5774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EE865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B7104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m</w:t>
            </w:r>
          </w:p>
        </w:tc>
      </w:tr>
      <w:tr w:rsidR="002659C1" w:rsidRPr="00107592" w14:paraId="08BA61B2" w14:textId="77777777" w:rsidTr="00D138DF">
        <w:trPr>
          <w:trHeight w:val="397"/>
        </w:trPr>
        <w:tc>
          <w:tcPr>
            <w:tcW w:w="117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8FED1" w14:textId="5D326E9F" w:rsidR="002659C1" w:rsidRPr="00B71045" w:rsidRDefault="00107592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</w:t>
            </w:r>
            <w:r w:rsidR="002659C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lue</w:t>
            </w:r>
            <w:r w:rsidR="002659C1" w:rsidRPr="00B710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 are mean </w:t>
            </w:r>
            <w:r w:rsidR="002659C1" w:rsidRPr="00B71045">
              <w:rPr>
                <w:rFonts w:ascii="Times New Roman" w:hAnsi="Times New Roman" w:cs="Times New Roman"/>
                <w:sz w:val="18"/>
                <w:szCs w:val="18"/>
              </w:rPr>
              <w:t xml:space="preserve">± SD. </w:t>
            </w:r>
            <w:r w:rsidR="002659C1" w:rsidRPr="00B71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2659C1" w:rsidRPr="00B71045">
              <w:rPr>
                <w:rFonts w:ascii="Times New Roman" w:hAnsi="Times New Roman" w:cs="Times New Roman"/>
                <w:sz w:val="18"/>
                <w:szCs w:val="18"/>
              </w:rPr>
              <w:t xml:space="preserve"> means use of Mann-Whitney-U test if the variable was not normally distributed.</w:t>
            </w:r>
          </w:p>
          <w:p w14:paraId="41C47CC8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F3CADE" w14:textId="77777777" w:rsidR="002659C1" w:rsidRPr="00B71045" w:rsidRDefault="002659C1" w:rsidP="00D138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bCs/>
                <w:sz w:val="18"/>
                <w:szCs w:val="18"/>
              </w:rPr>
              <w:t>BMI = body mass index; LVEF = left ventricular ejection fraction; LVEDV = left ventricular end-diastolic volume; LVSV = left ventricular stroke volume; LV = left ventricular; EDV = end-diastolic volume; GCS = global circumferential strain; GRS = global radial strain; GLS = global longitudinal strain; LAEF = left atrial ejection fraction; LAEDV = left atrial end-diastolic volume.</w:t>
            </w:r>
          </w:p>
        </w:tc>
      </w:tr>
    </w:tbl>
    <w:p w14:paraId="128B8764" w14:textId="77777777" w:rsidR="002659C1" w:rsidRDefault="002659C1">
      <w:pPr>
        <w:rPr>
          <w:lang w:val="en-GB"/>
        </w:rPr>
      </w:pPr>
    </w:p>
    <w:tbl>
      <w:tblPr>
        <w:tblStyle w:val="Tabellenraster"/>
        <w:tblpPr w:leftFromText="141" w:rightFromText="141" w:vertAnchor="text" w:tblpY="1"/>
        <w:tblOverlap w:val="never"/>
        <w:tblW w:w="10206" w:type="dxa"/>
        <w:tblLook w:val="04A0" w:firstRow="1" w:lastRow="0" w:firstColumn="1" w:lastColumn="0" w:noHBand="0" w:noVBand="1"/>
      </w:tblPr>
      <w:tblGrid>
        <w:gridCol w:w="2209"/>
        <w:gridCol w:w="1496"/>
        <w:gridCol w:w="1492"/>
        <w:gridCol w:w="897"/>
        <w:gridCol w:w="1497"/>
        <w:gridCol w:w="1492"/>
        <w:gridCol w:w="1123"/>
      </w:tblGrid>
      <w:tr w:rsidR="002659C1" w:rsidRPr="00107592" w14:paraId="07AF0994" w14:textId="77777777" w:rsidTr="00D138DF">
        <w:trPr>
          <w:trHeight w:val="397"/>
        </w:trPr>
        <w:tc>
          <w:tcPr>
            <w:tcW w:w="10529" w:type="dxa"/>
            <w:gridSpan w:val="7"/>
          </w:tcPr>
          <w:p w14:paraId="3C544385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1" w:name="_Hlk149403118"/>
            <w:r w:rsidRPr="0086625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pplementary Table 4</w:t>
            </w:r>
            <w:r w:rsidRPr="008662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LV Strain for Men and Women with </w:t>
            </w:r>
            <w:proofErr w:type="spellStart"/>
            <w:r w:rsidRPr="0086625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with</w:t>
            </w:r>
            <w:proofErr w:type="spellEnd"/>
            <w:r w:rsidRPr="0086625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Overweight to Obesity without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E</w:t>
            </w:r>
            <w:r w:rsidRPr="0086625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tablished Cardiovascular Disease</w:t>
            </w:r>
          </w:p>
        </w:tc>
      </w:tr>
      <w:tr w:rsidR="002659C1" w:rsidRPr="00107592" w14:paraId="49DF76AD" w14:textId="77777777" w:rsidTr="00D138DF">
        <w:trPr>
          <w:trHeight w:val="397"/>
        </w:trPr>
        <w:tc>
          <w:tcPr>
            <w:tcW w:w="2303" w:type="dxa"/>
          </w:tcPr>
          <w:p w14:paraId="610F3872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100" w:type="dxa"/>
            <w:gridSpan w:val="2"/>
          </w:tcPr>
          <w:p w14:paraId="1FF56AC5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Before Diet</w:t>
            </w:r>
          </w:p>
        </w:tc>
        <w:tc>
          <w:tcPr>
            <w:tcW w:w="887" w:type="dxa"/>
            <w:vMerge w:val="restart"/>
          </w:tcPr>
          <w:p w14:paraId="250DDCFD" w14:textId="3498F7E9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tudent’s</w:t>
            </w:r>
            <w:r w:rsidRPr="00C111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t-test</w:t>
            </w:r>
          </w:p>
          <w:p w14:paraId="1FE38C16" w14:textId="0448FD06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111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3101" w:type="dxa"/>
            <w:gridSpan w:val="2"/>
          </w:tcPr>
          <w:p w14:paraId="7781E7FA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fter Diet</w:t>
            </w:r>
          </w:p>
        </w:tc>
        <w:tc>
          <w:tcPr>
            <w:tcW w:w="1138" w:type="dxa"/>
            <w:vMerge w:val="restart"/>
          </w:tcPr>
          <w:p w14:paraId="2EE612C8" w14:textId="77777777" w:rsidR="002659C1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tudent’s</w:t>
            </w:r>
            <w:r w:rsidRPr="00C111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64661B2B" w14:textId="3C2D3F66" w:rsidR="002659C1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111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t-test </w:t>
            </w:r>
          </w:p>
          <w:p w14:paraId="104889E9" w14:textId="17459B5E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111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2659C1" w:rsidRPr="00C1115D" w14:paraId="5AEDF60B" w14:textId="77777777" w:rsidTr="00D138DF">
        <w:trPr>
          <w:trHeight w:val="782"/>
        </w:trPr>
        <w:tc>
          <w:tcPr>
            <w:tcW w:w="2303" w:type="dxa"/>
          </w:tcPr>
          <w:p w14:paraId="1CD8AC2F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111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60" w:type="dxa"/>
          </w:tcPr>
          <w:p w14:paraId="3F5238AD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540" w:type="dxa"/>
          </w:tcPr>
          <w:p w14:paraId="50552821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887" w:type="dxa"/>
            <w:vMerge/>
          </w:tcPr>
          <w:p w14:paraId="6DF14750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</w:tcPr>
          <w:p w14:paraId="5C49B349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540" w:type="dxa"/>
          </w:tcPr>
          <w:p w14:paraId="126FCEAA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138" w:type="dxa"/>
            <w:vMerge/>
          </w:tcPr>
          <w:p w14:paraId="66580CBF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659C1" w:rsidRPr="00C1115D" w14:paraId="68083C41" w14:textId="77777777" w:rsidTr="00D138DF">
        <w:trPr>
          <w:trHeight w:val="397"/>
        </w:trPr>
        <w:tc>
          <w:tcPr>
            <w:tcW w:w="2303" w:type="dxa"/>
          </w:tcPr>
          <w:p w14:paraId="7604EB18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1115D">
              <w:rPr>
                <w:rFonts w:ascii="Times New Roman" w:eastAsia="Times New Roman" w:hAnsi="Times New Roman" w:cs="Times New Roman"/>
                <w:sz w:val="18"/>
                <w:szCs w:val="18"/>
              </w:rPr>
              <w:t>GCS, %</w:t>
            </w:r>
          </w:p>
        </w:tc>
        <w:tc>
          <w:tcPr>
            <w:tcW w:w="1560" w:type="dxa"/>
          </w:tcPr>
          <w:p w14:paraId="35BBF586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9.6 ± 1.7</w:t>
            </w:r>
          </w:p>
        </w:tc>
        <w:tc>
          <w:tcPr>
            <w:tcW w:w="1540" w:type="dxa"/>
          </w:tcPr>
          <w:p w14:paraId="06C6EEA0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20.3 ± 2.0</w:t>
            </w:r>
          </w:p>
        </w:tc>
        <w:tc>
          <w:tcPr>
            <w:tcW w:w="887" w:type="dxa"/>
          </w:tcPr>
          <w:p w14:paraId="18BD148B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1561" w:type="dxa"/>
          </w:tcPr>
          <w:p w14:paraId="28C9D69D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 xml:space="preserve"> ± 1.6</w:t>
            </w:r>
          </w:p>
        </w:tc>
        <w:tc>
          <w:tcPr>
            <w:tcW w:w="1540" w:type="dxa"/>
          </w:tcPr>
          <w:p w14:paraId="623B0EC3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9.4 ± 2.1</w:t>
            </w:r>
          </w:p>
        </w:tc>
        <w:tc>
          <w:tcPr>
            <w:tcW w:w="1138" w:type="dxa"/>
          </w:tcPr>
          <w:p w14:paraId="0EB244DB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959</w:t>
            </w:r>
          </w:p>
        </w:tc>
      </w:tr>
      <w:tr w:rsidR="002659C1" w:rsidRPr="00C1115D" w14:paraId="3C5B1E3A" w14:textId="77777777" w:rsidTr="00D138DF">
        <w:trPr>
          <w:trHeight w:val="397"/>
        </w:trPr>
        <w:tc>
          <w:tcPr>
            <w:tcW w:w="2303" w:type="dxa"/>
          </w:tcPr>
          <w:p w14:paraId="1EFC7A62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1115D">
              <w:rPr>
                <w:rFonts w:ascii="Times New Roman" w:eastAsia="Times New Roman" w:hAnsi="Times New Roman" w:cs="Times New Roman"/>
                <w:sz w:val="18"/>
                <w:szCs w:val="18"/>
              </w:rPr>
              <w:t>GRS, %</w:t>
            </w:r>
          </w:p>
        </w:tc>
        <w:tc>
          <w:tcPr>
            <w:tcW w:w="1560" w:type="dxa"/>
          </w:tcPr>
          <w:p w14:paraId="56EFC33D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4.8 ± 5.7</w:t>
            </w:r>
          </w:p>
        </w:tc>
        <w:tc>
          <w:tcPr>
            <w:tcW w:w="1540" w:type="dxa"/>
          </w:tcPr>
          <w:p w14:paraId="4721D97F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6.7 ± 6.2</w:t>
            </w:r>
          </w:p>
        </w:tc>
        <w:tc>
          <w:tcPr>
            <w:tcW w:w="887" w:type="dxa"/>
          </w:tcPr>
          <w:p w14:paraId="78A1AAE9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1561" w:type="dxa"/>
          </w:tcPr>
          <w:p w14:paraId="6D269B50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3.8 ± 4.8</w:t>
            </w:r>
          </w:p>
        </w:tc>
        <w:tc>
          <w:tcPr>
            <w:tcW w:w="1540" w:type="dxa"/>
          </w:tcPr>
          <w:p w14:paraId="7D2130D6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34.3 ± 6.0</w:t>
            </w:r>
          </w:p>
        </w:tc>
        <w:tc>
          <w:tcPr>
            <w:tcW w:w="1138" w:type="dxa"/>
          </w:tcPr>
          <w:p w14:paraId="7D5B8DC8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736</w:t>
            </w:r>
          </w:p>
        </w:tc>
      </w:tr>
      <w:tr w:rsidR="002659C1" w:rsidRPr="00C1115D" w14:paraId="2AEF3DAD" w14:textId="77777777" w:rsidTr="00D138DF">
        <w:trPr>
          <w:trHeight w:val="397"/>
        </w:trPr>
        <w:tc>
          <w:tcPr>
            <w:tcW w:w="2303" w:type="dxa"/>
          </w:tcPr>
          <w:p w14:paraId="0EA3788E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C1115D">
              <w:rPr>
                <w:rFonts w:ascii="Times New Roman" w:eastAsia="Times New Roman" w:hAnsi="Times New Roman" w:cs="Times New Roman"/>
                <w:sz w:val="18"/>
                <w:szCs w:val="18"/>
              </w:rPr>
              <w:t>GLS, %</w:t>
            </w:r>
          </w:p>
        </w:tc>
        <w:tc>
          <w:tcPr>
            <w:tcW w:w="1560" w:type="dxa"/>
          </w:tcPr>
          <w:p w14:paraId="30549F20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6.4 ± 1.5</w:t>
            </w:r>
          </w:p>
        </w:tc>
        <w:tc>
          <w:tcPr>
            <w:tcW w:w="1540" w:type="dxa"/>
          </w:tcPr>
          <w:p w14:paraId="396969AA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7.4 ± 1.7</w:t>
            </w:r>
          </w:p>
        </w:tc>
        <w:tc>
          <w:tcPr>
            <w:tcW w:w="887" w:type="dxa"/>
          </w:tcPr>
          <w:p w14:paraId="1C076CD6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561" w:type="dxa"/>
          </w:tcPr>
          <w:p w14:paraId="63E70B8E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6.4 ± 1.4</w:t>
            </w:r>
          </w:p>
        </w:tc>
        <w:tc>
          <w:tcPr>
            <w:tcW w:w="1540" w:type="dxa"/>
          </w:tcPr>
          <w:p w14:paraId="31B3412B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1045">
              <w:rPr>
                <w:rFonts w:ascii="Times New Roman" w:hAnsi="Times New Roman" w:cs="Times New Roman"/>
                <w:sz w:val="18"/>
                <w:szCs w:val="18"/>
              </w:rPr>
              <w:t>-16.8 ± 1.9</w:t>
            </w:r>
          </w:p>
        </w:tc>
        <w:tc>
          <w:tcPr>
            <w:tcW w:w="1138" w:type="dxa"/>
          </w:tcPr>
          <w:p w14:paraId="44D7EEC1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332</w:t>
            </w:r>
          </w:p>
        </w:tc>
      </w:tr>
      <w:tr w:rsidR="002659C1" w:rsidRPr="00107592" w14:paraId="39A73C08" w14:textId="77777777" w:rsidTr="00D138DF">
        <w:trPr>
          <w:trHeight w:val="397"/>
        </w:trPr>
        <w:tc>
          <w:tcPr>
            <w:tcW w:w="10529" w:type="dxa"/>
            <w:gridSpan w:val="7"/>
          </w:tcPr>
          <w:p w14:paraId="371DEE57" w14:textId="4D35A683" w:rsidR="002659C1" w:rsidRPr="00C1115D" w:rsidRDefault="00107592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V</w:t>
            </w:r>
            <w:r w:rsidR="002659C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lue</w:t>
            </w:r>
            <w:r w:rsidR="002659C1" w:rsidRPr="00C1115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s are mean </w:t>
            </w:r>
            <w:r w:rsidR="002659C1" w:rsidRPr="00C1115D">
              <w:rPr>
                <w:rFonts w:ascii="Times New Roman" w:eastAsia="Times New Roman" w:hAnsi="Times New Roman" w:cs="Times New Roman"/>
                <w:sz w:val="18"/>
                <w:szCs w:val="18"/>
              </w:rPr>
              <w:t>± SD.</w:t>
            </w:r>
          </w:p>
          <w:p w14:paraId="124D46F1" w14:textId="77777777" w:rsidR="002659C1" w:rsidRPr="00C1115D" w:rsidRDefault="002659C1" w:rsidP="00D13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11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CS = global circumferential strain; GRS = global radial strain; GLS = global longitudinal strain.</w:t>
            </w:r>
          </w:p>
        </w:tc>
      </w:tr>
      <w:bookmarkEnd w:id="1"/>
    </w:tbl>
    <w:p w14:paraId="6EDA008E" w14:textId="77777777" w:rsidR="002659C1" w:rsidRPr="002659C1" w:rsidRDefault="002659C1">
      <w:pPr>
        <w:rPr>
          <w:lang w:val="en-GB"/>
        </w:rPr>
      </w:pPr>
    </w:p>
    <w:sectPr w:rsidR="002659C1" w:rsidRPr="002659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EE"/>
    <w:rsid w:val="00107592"/>
    <w:rsid w:val="002659C1"/>
    <w:rsid w:val="006E6FEE"/>
    <w:rsid w:val="00D1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482AB"/>
  <w15:chartTrackingRefBased/>
  <w15:docId w15:val="{3DEB9A3E-3063-4B23-84EF-559BD5F93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59C1"/>
    <w:pPr>
      <w:spacing w:after="0" w:line="240" w:lineRule="auto"/>
    </w:pPr>
    <w:rPr>
      <w:rFonts w:eastAsiaTheme="minorEastAsia"/>
      <w:kern w:val="0"/>
      <w:sz w:val="24"/>
      <w:szCs w:val="24"/>
      <w:lang w:val="cs-CZ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0</Words>
  <Characters>5294</Characters>
  <Application>Microsoft Office Word</Application>
  <DocSecurity>0</DocSecurity>
  <Lines>44</Lines>
  <Paragraphs>12</Paragraphs>
  <ScaleCrop>false</ScaleCrop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z, Constantin Felix</dc:creator>
  <cp:keywords/>
  <dc:description/>
  <cp:lastModifiedBy>Bolz, Constantin Felix</cp:lastModifiedBy>
  <cp:revision>4</cp:revision>
  <dcterms:created xsi:type="dcterms:W3CDTF">2024-01-20T17:48:00Z</dcterms:created>
  <dcterms:modified xsi:type="dcterms:W3CDTF">2024-01-20T19:37:00Z</dcterms:modified>
</cp:coreProperties>
</file>